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38103" w14:textId="2AD7635C" w:rsidR="002A63C2" w:rsidRDefault="006C4ECC" w:rsidP="00F32D3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1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0B8CA0" wp14:editId="4B6E5E45">
            <wp:extent cx="5274310" cy="2713990"/>
            <wp:effectExtent l="0" t="0" r="0" b="3810"/>
            <wp:docPr id="1068345011" name="Picture 1" descr="A graph with green and whit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345011" name="Picture 1" descr="A graph with green and white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FC566" w14:textId="5ECD9D20" w:rsidR="002A63C2" w:rsidRDefault="002A63C2" w:rsidP="000D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1FBC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6C4ECC" w:rsidRPr="00F32D37">
        <w:rPr>
          <w:rFonts w:ascii="Times New Roman" w:hAnsi="Times New Roman" w:cs="Times New Roman"/>
          <w:sz w:val="24"/>
          <w:szCs w:val="24"/>
        </w:rPr>
        <w:t xml:space="preserve">Top 15 species based on alignment length from </w:t>
      </w:r>
      <w:r w:rsidRPr="004C1FBC">
        <w:rPr>
          <w:rFonts w:ascii="Times New Roman" w:hAnsi="Times New Roman" w:cs="Times New Roman"/>
          <w:sz w:val="24"/>
          <w:szCs w:val="24"/>
        </w:rPr>
        <w:t>BLAST</w:t>
      </w:r>
      <w:r w:rsidR="006C4ECC" w:rsidRPr="00F32D37">
        <w:rPr>
          <w:rFonts w:ascii="Times New Roman" w:hAnsi="Times New Roman" w:cs="Times New Roman"/>
          <w:sz w:val="24"/>
          <w:szCs w:val="24"/>
        </w:rPr>
        <w:t xml:space="preserve"> results of the</w:t>
      </w:r>
      <w:r w:rsidRPr="004C1FBC">
        <w:rPr>
          <w:rFonts w:ascii="Times New Roman" w:hAnsi="Times New Roman" w:cs="Times New Roman"/>
          <w:sz w:val="24"/>
          <w:szCs w:val="24"/>
        </w:rPr>
        <w:t xml:space="preserve"> contig-level genome against </w:t>
      </w:r>
      <w:r w:rsidR="006C4ECC" w:rsidRPr="00F32D37">
        <w:rPr>
          <w:rFonts w:ascii="Times New Roman" w:hAnsi="Times New Roman" w:cs="Times New Roman"/>
          <w:sz w:val="24"/>
          <w:szCs w:val="24"/>
        </w:rPr>
        <w:t xml:space="preserve">the NCBI </w:t>
      </w:r>
      <w:r w:rsidRPr="004C1FBC">
        <w:rPr>
          <w:rFonts w:ascii="Times New Roman" w:hAnsi="Times New Roman" w:cs="Times New Roman"/>
          <w:sz w:val="24"/>
          <w:szCs w:val="24"/>
        </w:rPr>
        <w:t>nr</w:t>
      </w:r>
      <w:r w:rsidR="006C4ECC" w:rsidRPr="00F32D37">
        <w:rPr>
          <w:rFonts w:ascii="Times New Roman" w:hAnsi="Times New Roman" w:cs="Times New Roman"/>
          <w:sz w:val="24"/>
          <w:szCs w:val="24"/>
        </w:rPr>
        <w:t xml:space="preserve"> database</w:t>
      </w:r>
      <w:r w:rsidRPr="004C1FBC">
        <w:rPr>
          <w:rFonts w:ascii="Times New Roman" w:hAnsi="Times New Roman" w:cs="Times New Roman"/>
          <w:sz w:val="24"/>
          <w:szCs w:val="24"/>
        </w:rPr>
        <w:t>.</w:t>
      </w:r>
    </w:p>
    <w:p w14:paraId="620D0FAC" w14:textId="1471E01F" w:rsidR="002A63C2" w:rsidRDefault="002A63C2" w:rsidP="000D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745EBAE" wp14:editId="206F1880">
            <wp:extent cx="4736126" cy="2368062"/>
            <wp:effectExtent l="0" t="0" r="0" b="0"/>
            <wp:docPr id="17845510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261" cy="238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D0A5B" w14:textId="018E64C1" w:rsidR="002A63C2" w:rsidRDefault="002A63C2" w:rsidP="000D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. The BUSCO scores of the given 31 chromosomes.</w:t>
      </w:r>
    </w:p>
    <w:p w14:paraId="406057EF" w14:textId="77777777" w:rsidR="002A63C2" w:rsidRDefault="002A63C2" w:rsidP="000D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B83BB5" w14:textId="07DC7A77" w:rsidR="006F687E" w:rsidRDefault="00275595" w:rsidP="000D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="002A63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 w:rsidR="002A63C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i</w:t>
      </w:r>
      <w:r w:rsidR="000F5FBF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C sequences mapping with the sexual chromosomes of European Golden Plover (</w:t>
      </w:r>
      <w:bookmarkStart w:id="1" w:name="OLE_LINK8"/>
      <w:proofErr w:type="spellStart"/>
      <w:r w:rsidRPr="00275595">
        <w:rPr>
          <w:rFonts w:ascii="Times New Roman" w:hAnsi="Times New Roman" w:cs="Times New Roman"/>
          <w:i/>
          <w:iCs/>
          <w:sz w:val="24"/>
          <w:szCs w:val="24"/>
        </w:rPr>
        <w:t>Pluvialis</w:t>
      </w:r>
      <w:proofErr w:type="spellEnd"/>
      <w:r w:rsidRPr="0027559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75595">
        <w:rPr>
          <w:rFonts w:ascii="Times New Roman" w:hAnsi="Times New Roman" w:cs="Times New Roman"/>
          <w:i/>
          <w:iCs/>
          <w:sz w:val="24"/>
          <w:szCs w:val="24"/>
        </w:rPr>
        <w:t>apricaria</w:t>
      </w:r>
      <w:bookmarkEnd w:id="1"/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2A63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789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940"/>
        <w:gridCol w:w="1056"/>
        <w:gridCol w:w="1111"/>
        <w:gridCol w:w="1041"/>
        <w:gridCol w:w="1009"/>
        <w:gridCol w:w="1220"/>
        <w:gridCol w:w="1103"/>
        <w:gridCol w:w="1220"/>
      </w:tblGrid>
      <w:tr w:rsidR="00275595" w:rsidRPr="00275595" w14:paraId="0E057D9A" w14:textId="77777777" w:rsidTr="00275595"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813E0AF" w14:textId="580CF35D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5595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7D9F5F8E" w14:textId="6F665D1A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75595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275595">
              <w:rPr>
                <w:rFonts w:ascii="Times New Roman" w:hAnsi="Times New Roman" w:cs="Times New Roman"/>
                <w:b/>
                <w:bCs/>
                <w:szCs w:val="21"/>
              </w:rPr>
              <w:t>tartpos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6621BD73" w14:textId="6368F8F0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75595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275595">
              <w:rPr>
                <w:rFonts w:ascii="Times New Roman" w:hAnsi="Times New Roman" w:cs="Times New Roman"/>
                <w:b/>
                <w:bCs/>
                <w:szCs w:val="21"/>
              </w:rPr>
              <w:t>ndpos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376DD027" w14:textId="35A0BF76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75595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275595">
              <w:rPr>
                <w:rFonts w:ascii="Times New Roman" w:hAnsi="Times New Roman" w:cs="Times New Roman"/>
                <w:b/>
                <w:bCs/>
                <w:szCs w:val="21"/>
              </w:rPr>
              <w:t>umreads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0AD726D0" w14:textId="592A944E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75595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275595">
              <w:rPr>
                <w:rFonts w:ascii="Times New Roman" w:hAnsi="Times New Roman" w:cs="Times New Roman"/>
                <w:b/>
                <w:bCs/>
                <w:szCs w:val="21"/>
              </w:rPr>
              <w:t>ovbase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7AF8A757" w14:textId="0B94C7E2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5595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275595">
              <w:rPr>
                <w:rFonts w:ascii="Times New Roman" w:hAnsi="Times New Roman" w:cs="Times New Roman"/>
                <w:b/>
                <w:bCs/>
                <w:szCs w:val="21"/>
              </w:rPr>
              <w:t>overag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038B422" w14:textId="22168736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75595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275595">
              <w:rPr>
                <w:rFonts w:ascii="Times New Roman" w:hAnsi="Times New Roman" w:cs="Times New Roman"/>
                <w:b/>
                <w:bCs/>
                <w:szCs w:val="21"/>
              </w:rPr>
              <w:t>eandepth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A635C30" w14:textId="2DAE93E6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75595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275595">
              <w:rPr>
                <w:rFonts w:ascii="Times New Roman" w:hAnsi="Times New Roman" w:cs="Times New Roman"/>
                <w:b/>
                <w:bCs/>
                <w:szCs w:val="21"/>
              </w:rPr>
              <w:t>eanbase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0D45D21" w14:textId="482CB786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75595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275595">
              <w:rPr>
                <w:rFonts w:ascii="Times New Roman" w:hAnsi="Times New Roman" w:cs="Times New Roman"/>
                <w:b/>
                <w:bCs/>
                <w:szCs w:val="21"/>
              </w:rPr>
              <w:t>eanmapq</w:t>
            </w:r>
            <w:proofErr w:type="spellEnd"/>
          </w:p>
        </w:tc>
      </w:tr>
      <w:tr w:rsidR="00275595" w:rsidRPr="00275595" w14:paraId="5AE4C9E2" w14:textId="77777777" w:rsidTr="00275595">
        <w:tc>
          <w:tcPr>
            <w:tcW w:w="685" w:type="dxa"/>
            <w:tcBorders>
              <w:top w:val="single" w:sz="4" w:space="0" w:color="auto"/>
            </w:tcBorders>
          </w:tcPr>
          <w:p w14:paraId="03B042C8" w14:textId="6FE53227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5595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27559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1BFEB139" w14:textId="76896DF0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55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14E1A4E3" w14:textId="53ED8477" w:rsidR="00275595" w:rsidRPr="00275595" w:rsidRDefault="00976126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6126">
              <w:rPr>
                <w:rFonts w:ascii="Times New Roman" w:hAnsi="Times New Roman" w:cs="Times New Roman"/>
                <w:szCs w:val="21"/>
              </w:rPr>
              <w:t>32002124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2F7F4F63" w14:textId="730A9999" w:rsidR="00275595" w:rsidRPr="00275595" w:rsidRDefault="00976126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6126">
              <w:rPr>
                <w:rFonts w:ascii="Times New Roman" w:hAnsi="Times New Roman" w:cs="Times New Roman"/>
                <w:szCs w:val="21"/>
              </w:rPr>
              <w:t>9775566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42156846" w14:textId="07672013" w:rsidR="00275595" w:rsidRPr="00275595" w:rsidRDefault="00976126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6126">
              <w:rPr>
                <w:rFonts w:ascii="Times New Roman" w:hAnsi="Times New Roman" w:cs="Times New Roman"/>
                <w:szCs w:val="21"/>
              </w:rPr>
              <w:t>11181698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A4E2111" w14:textId="04118FAE" w:rsidR="00275595" w:rsidRPr="00275595" w:rsidRDefault="00976126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6126">
              <w:rPr>
                <w:rFonts w:ascii="Times New Roman" w:hAnsi="Times New Roman" w:cs="Times New Roman"/>
                <w:szCs w:val="21"/>
              </w:rPr>
              <w:t>34.94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25768A3" w14:textId="2D5746FF" w:rsidR="00275595" w:rsidRPr="00275595" w:rsidRDefault="00976126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6126">
              <w:rPr>
                <w:rFonts w:ascii="Times New Roman" w:hAnsi="Times New Roman" w:cs="Times New Roman"/>
                <w:szCs w:val="21"/>
              </w:rPr>
              <w:t>34.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E55F86D" w14:textId="6D2A4342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559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75595">
              <w:rPr>
                <w:rFonts w:ascii="Times New Roman" w:hAnsi="Times New Roman" w:cs="Times New Roman"/>
                <w:szCs w:val="21"/>
              </w:rPr>
              <w:t>5.</w:t>
            </w:r>
            <w:r w:rsidR="0097612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32844D1" w14:textId="06D8C720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559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75595">
              <w:rPr>
                <w:rFonts w:ascii="Times New Roman" w:hAnsi="Times New Roman" w:cs="Times New Roman"/>
                <w:szCs w:val="21"/>
              </w:rPr>
              <w:t>.</w:t>
            </w:r>
            <w:r w:rsidR="00976126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75595" w:rsidRPr="00275595" w14:paraId="26B89896" w14:textId="77777777" w:rsidTr="00275595">
        <w:tc>
          <w:tcPr>
            <w:tcW w:w="685" w:type="dxa"/>
          </w:tcPr>
          <w:p w14:paraId="1621D9A4" w14:textId="46C1EB4B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5595">
              <w:rPr>
                <w:rFonts w:ascii="Times New Roman" w:hAnsi="Times New Roman" w:cs="Times New Roman" w:hint="eastAsia"/>
                <w:szCs w:val="21"/>
              </w:rPr>
              <w:t>Z</w:t>
            </w:r>
          </w:p>
        </w:tc>
        <w:tc>
          <w:tcPr>
            <w:tcW w:w="827" w:type="dxa"/>
          </w:tcPr>
          <w:p w14:paraId="2BA729B1" w14:textId="114B7D5C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55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01" w:type="dxa"/>
          </w:tcPr>
          <w:p w14:paraId="46F73F38" w14:textId="3A79089B" w:rsidR="00275595" w:rsidRPr="00275595" w:rsidRDefault="00976126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6126">
              <w:rPr>
                <w:rFonts w:ascii="Times New Roman" w:hAnsi="Times New Roman" w:cs="Times New Roman"/>
                <w:szCs w:val="21"/>
              </w:rPr>
              <w:t>87527607</w:t>
            </w:r>
          </w:p>
        </w:tc>
        <w:tc>
          <w:tcPr>
            <w:tcW w:w="1001" w:type="dxa"/>
          </w:tcPr>
          <w:p w14:paraId="164131F8" w14:textId="6410DBED" w:rsidR="00275595" w:rsidRPr="00275595" w:rsidRDefault="00976126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6126">
              <w:rPr>
                <w:rFonts w:ascii="Times New Roman" w:hAnsi="Times New Roman" w:cs="Times New Roman"/>
                <w:szCs w:val="21"/>
              </w:rPr>
              <w:t>36959081</w:t>
            </w:r>
          </w:p>
        </w:tc>
        <w:tc>
          <w:tcPr>
            <w:tcW w:w="1001" w:type="dxa"/>
          </w:tcPr>
          <w:p w14:paraId="5E26BCC7" w14:textId="71B48274" w:rsidR="00275595" w:rsidRPr="00275595" w:rsidRDefault="00976126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6126">
              <w:rPr>
                <w:rFonts w:ascii="Times New Roman" w:hAnsi="Times New Roman" w:cs="Times New Roman"/>
                <w:szCs w:val="21"/>
              </w:rPr>
              <w:t>81115859</w:t>
            </w:r>
          </w:p>
        </w:tc>
        <w:tc>
          <w:tcPr>
            <w:tcW w:w="924" w:type="dxa"/>
          </w:tcPr>
          <w:p w14:paraId="0F24F54A" w14:textId="4F0F1AF4" w:rsidR="00275595" w:rsidRPr="00275595" w:rsidRDefault="00976126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6126">
              <w:rPr>
                <w:rFonts w:ascii="Times New Roman" w:hAnsi="Times New Roman" w:cs="Times New Roman"/>
                <w:szCs w:val="21"/>
              </w:rPr>
              <w:t>92.67</w:t>
            </w:r>
          </w:p>
        </w:tc>
        <w:tc>
          <w:tcPr>
            <w:tcW w:w="1078" w:type="dxa"/>
          </w:tcPr>
          <w:p w14:paraId="17E2C6F1" w14:textId="5DA5A58C" w:rsidR="00275595" w:rsidRPr="00275595" w:rsidRDefault="00976126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6126">
              <w:rPr>
                <w:rFonts w:ascii="Times New Roman" w:hAnsi="Times New Roman" w:cs="Times New Roman"/>
                <w:szCs w:val="21"/>
              </w:rPr>
              <w:t>50.44</w:t>
            </w:r>
          </w:p>
        </w:tc>
        <w:tc>
          <w:tcPr>
            <w:tcW w:w="990" w:type="dxa"/>
          </w:tcPr>
          <w:p w14:paraId="71F6C1B9" w14:textId="3F6C1F40" w:rsidR="00275595" w:rsidRPr="00275595" w:rsidRDefault="00275595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559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75595">
              <w:rPr>
                <w:rFonts w:ascii="Times New Roman" w:hAnsi="Times New Roman" w:cs="Times New Roman"/>
                <w:szCs w:val="21"/>
              </w:rPr>
              <w:t>5.</w:t>
            </w:r>
            <w:r w:rsidR="0097612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82" w:type="dxa"/>
          </w:tcPr>
          <w:p w14:paraId="2272BC90" w14:textId="415C66CB" w:rsidR="00275595" w:rsidRPr="00275595" w:rsidRDefault="00976126" w:rsidP="000D3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  <w:r w:rsidR="00275595" w:rsidRPr="00275595">
              <w:rPr>
                <w:rFonts w:ascii="Times New Roman" w:hAnsi="Times New Roman" w:cs="Times New Roman"/>
                <w:szCs w:val="21"/>
              </w:rPr>
              <w:t>.6</w:t>
            </w:r>
          </w:p>
        </w:tc>
      </w:tr>
    </w:tbl>
    <w:p w14:paraId="75DCBD62" w14:textId="77777777" w:rsidR="00275595" w:rsidRPr="00F025D3" w:rsidRDefault="00275595" w:rsidP="000D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69C08A" w14:textId="77777777" w:rsidR="006F687E" w:rsidRPr="006F687E" w:rsidRDefault="006F687E">
      <w:pPr>
        <w:rPr>
          <w:rFonts w:ascii="Times New Roman" w:hAnsi="Times New Roman" w:cs="Times New Roman"/>
          <w:sz w:val="24"/>
          <w:szCs w:val="24"/>
        </w:rPr>
      </w:pPr>
    </w:p>
    <w:p w14:paraId="7940A380" w14:textId="06F1F290" w:rsidR="006F687E" w:rsidRPr="006F687E" w:rsidRDefault="006F687E" w:rsidP="000D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1FD1">
        <w:rPr>
          <w:rFonts w:ascii="Times New Roman" w:hAnsi="Times New Roman" w:cs="Times New Roman"/>
          <w:sz w:val="24"/>
          <w:szCs w:val="24"/>
        </w:rPr>
        <w:t>Table S2</w:t>
      </w:r>
      <w:r w:rsidR="002A63C2">
        <w:rPr>
          <w:rFonts w:ascii="Times New Roman" w:hAnsi="Times New Roman" w:cs="Times New Roman"/>
          <w:sz w:val="24"/>
          <w:szCs w:val="24"/>
        </w:rPr>
        <w:t>.</w:t>
      </w:r>
      <w:r w:rsidRPr="006F687E">
        <w:rPr>
          <w:rFonts w:ascii="Times New Roman" w:hAnsi="Times New Roman" w:cs="Times New Roman"/>
          <w:sz w:val="24"/>
          <w:szCs w:val="24"/>
        </w:rPr>
        <w:t xml:space="preserve"> </w:t>
      </w:r>
      <w:r w:rsidR="00EB1FD1">
        <w:rPr>
          <w:rFonts w:ascii="Times New Roman" w:hAnsi="Times New Roman" w:cs="Times New Roman"/>
          <w:sz w:val="24"/>
          <w:szCs w:val="24"/>
        </w:rPr>
        <w:t>Statistics</w:t>
      </w:r>
      <w:r>
        <w:rPr>
          <w:rFonts w:ascii="Times New Roman" w:hAnsi="Times New Roman" w:cs="Times New Roman"/>
          <w:sz w:val="24"/>
          <w:szCs w:val="24"/>
        </w:rPr>
        <w:t xml:space="preserve"> results of short-read mapping </w:t>
      </w:r>
      <w:r w:rsidR="00A40678">
        <w:rPr>
          <w:rFonts w:ascii="Times New Roman" w:hAnsi="Times New Roman" w:cs="Times New Roman"/>
          <w:sz w:val="24"/>
          <w:szCs w:val="24"/>
        </w:rPr>
        <w:t>with chromosome-level genome</w:t>
      </w:r>
      <w:r w:rsidR="00190746">
        <w:rPr>
          <w:rFonts w:ascii="Times New Roman" w:hAnsi="Times New Roman" w:cs="Times New Roman"/>
          <w:sz w:val="24"/>
          <w:szCs w:val="24"/>
        </w:rPr>
        <w:t xml:space="preserve"> </w:t>
      </w:r>
      <w:r w:rsidR="00EB1FD1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EB1FD1">
        <w:rPr>
          <w:rFonts w:ascii="Times New Roman" w:hAnsi="Times New Roman" w:cs="Times New Roman"/>
          <w:sz w:val="24"/>
          <w:szCs w:val="24"/>
        </w:rPr>
        <w:lastRenderedPageBreak/>
        <w:t>Samtools</w:t>
      </w:r>
      <w:proofErr w:type="spellEnd"/>
      <w:r w:rsidR="003A106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2268"/>
        <w:gridCol w:w="1985"/>
      </w:tblGrid>
      <w:tr w:rsidR="00190746" w:rsidRPr="00190746" w14:paraId="55F8C8DA" w14:textId="77777777" w:rsidTr="00190746">
        <w:tc>
          <w:tcPr>
            <w:tcW w:w="2976" w:type="dxa"/>
            <w:tcBorders>
              <w:top w:val="single" w:sz="12" w:space="0" w:color="auto"/>
              <w:bottom w:val="single" w:sz="4" w:space="0" w:color="auto"/>
            </w:tcBorders>
          </w:tcPr>
          <w:p w14:paraId="79DA07D1" w14:textId="77777777" w:rsidR="00190746" w:rsidRPr="00190746" w:rsidRDefault="00190746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C6AC886" w14:textId="2F958CFE" w:rsidR="00190746" w:rsidRPr="00190746" w:rsidRDefault="00EB1FD1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ail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679B9039" w14:textId="636B1DC5" w:rsidR="00190746" w:rsidRPr="00190746" w:rsidRDefault="00EB1FD1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ults</w:t>
            </w:r>
          </w:p>
        </w:tc>
      </w:tr>
      <w:tr w:rsidR="00190746" w:rsidRPr="00190746" w14:paraId="5CC805FE" w14:textId="77777777" w:rsidTr="00190746">
        <w:tc>
          <w:tcPr>
            <w:tcW w:w="2976" w:type="dxa"/>
            <w:tcBorders>
              <w:top w:val="single" w:sz="4" w:space="0" w:color="auto"/>
            </w:tcBorders>
          </w:tcPr>
          <w:p w14:paraId="443E2D7C" w14:textId="77777777" w:rsidR="00190746" w:rsidRPr="00190746" w:rsidRDefault="00190746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746">
              <w:rPr>
                <w:rFonts w:ascii="Times New Roman" w:hAnsi="Times New Roman" w:cs="Times New Roman"/>
                <w:sz w:val="24"/>
                <w:szCs w:val="24"/>
              </w:rPr>
              <w:t>Illumina read mappin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92BE5E" w14:textId="54A31CFA" w:rsidR="00896C79" w:rsidRDefault="00896C79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63C32B" w14:textId="11728631" w:rsidR="00190746" w:rsidRPr="00190746" w:rsidRDefault="00190746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746">
              <w:rPr>
                <w:rFonts w:ascii="Times New Roman" w:hAnsi="Times New Roman" w:cs="Times New Roman"/>
                <w:sz w:val="24"/>
                <w:szCs w:val="24"/>
              </w:rPr>
              <w:t>Mapping rat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872DEB" w14:textId="2359C5B4" w:rsidR="00190746" w:rsidRDefault="00896C79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C79">
              <w:rPr>
                <w:rFonts w:ascii="Times New Roman" w:hAnsi="Times New Roman" w:cs="Times New Roman"/>
                <w:sz w:val="24"/>
                <w:szCs w:val="24"/>
              </w:rPr>
              <w:t>122073920</w:t>
            </w:r>
          </w:p>
          <w:p w14:paraId="2E430949" w14:textId="3B16DD36" w:rsidR="00896C79" w:rsidRPr="00190746" w:rsidRDefault="00896C79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9%</w:t>
            </w:r>
          </w:p>
        </w:tc>
      </w:tr>
      <w:tr w:rsidR="00A40678" w:rsidRPr="00190746" w14:paraId="5ACDBF25" w14:textId="77777777" w:rsidTr="00190746">
        <w:tc>
          <w:tcPr>
            <w:tcW w:w="2976" w:type="dxa"/>
            <w:vMerge w:val="restart"/>
          </w:tcPr>
          <w:p w14:paraId="009ABE43" w14:textId="26601044" w:rsidR="00A40678" w:rsidRPr="00F32D37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tools</w:t>
            </w:r>
            <w:proofErr w:type="spellEnd"/>
            <w:r w:rsidRPr="001907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</w:p>
        </w:tc>
        <w:tc>
          <w:tcPr>
            <w:tcW w:w="2268" w:type="dxa"/>
          </w:tcPr>
          <w:p w14:paraId="4B81D3C6" w14:textId="2AAFA621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perly paired</w:t>
            </w:r>
          </w:p>
        </w:tc>
        <w:tc>
          <w:tcPr>
            <w:tcW w:w="1985" w:type="dxa"/>
          </w:tcPr>
          <w:p w14:paraId="4EA63F0D" w14:textId="1D0D970D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8%</w:t>
            </w:r>
          </w:p>
        </w:tc>
      </w:tr>
      <w:tr w:rsidR="00A40678" w:rsidRPr="00190746" w14:paraId="20929003" w14:textId="77777777" w:rsidTr="00190746">
        <w:tc>
          <w:tcPr>
            <w:tcW w:w="2976" w:type="dxa"/>
            <w:vMerge/>
          </w:tcPr>
          <w:p w14:paraId="222ADE16" w14:textId="4884B6A7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196BE31" w14:textId="05AA395C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letons</w:t>
            </w:r>
          </w:p>
        </w:tc>
        <w:tc>
          <w:tcPr>
            <w:tcW w:w="1985" w:type="dxa"/>
          </w:tcPr>
          <w:p w14:paraId="6F0B5396" w14:textId="3CA02871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%</w:t>
            </w:r>
          </w:p>
        </w:tc>
      </w:tr>
      <w:tr w:rsidR="00A40678" w:rsidRPr="00190746" w14:paraId="5D5EB423" w14:textId="77777777" w:rsidTr="00190746">
        <w:tc>
          <w:tcPr>
            <w:tcW w:w="2976" w:type="dxa"/>
            <w:vMerge/>
          </w:tcPr>
          <w:p w14:paraId="31AB99EF" w14:textId="77777777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F3D2D4F" w14:textId="157E2A5C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746">
              <w:rPr>
                <w:rFonts w:ascii="Times New Roman" w:hAnsi="Times New Roman" w:cs="Times New Roman"/>
                <w:sz w:val="24"/>
                <w:szCs w:val="24"/>
              </w:rPr>
              <w:t>duplic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</w:tcPr>
          <w:p w14:paraId="08FFEE1E" w14:textId="242BBEC0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40678" w:rsidRPr="00190746" w14:paraId="3CFE7A01" w14:textId="77777777" w:rsidTr="00190746">
        <w:tc>
          <w:tcPr>
            <w:tcW w:w="2976" w:type="dxa"/>
            <w:vMerge/>
          </w:tcPr>
          <w:p w14:paraId="1531883F" w14:textId="77777777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8449116" w14:textId="128CFD45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lementary</w:t>
            </w:r>
          </w:p>
        </w:tc>
        <w:tc>
          <w:tcPr>
            <w:tcW w:w="1985" w:type="dxa"/>
          </w:tcPr>
          <w:p w14:paraId="697EB54F" w14:textId="45DCFB09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40678" w:rsidRPr="00190746" w14:paraId="1EFC9710" w14:textId="77777777" w:rsidTr="00190746">
        <w:tc>
          <w:tcPr>
            <w:tcW w:w="2976" w:type="dxa"/>
            <w:vMerge/>
          </w:tcPr>
          <w:p w14:paraId="099B5E32" w14:textId="77777777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87951DF" w14:textId="6DAAE148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ndary</w:t>
            </w:r>
          </w:p>
        </w:tc>
        <w:tc>
          <w:tcPr>
            <w:tcW w:w="1985" w:type="dxa"/>
          </w:tcPr>
          <w:p w14:paraId="5146AA35" w14:textId="35B41053" w:rsidR="00A40678" w:rsidRPr="00190746" w:rsidRDefault="00A40678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%</w:t>
            </w:r>
          </w:p>
        </w:tc>
      </w:tr>
    </w:tbl>
    <w:p w14:paraId="434DF863" w14:textId="77777777" w:rsidR="006F687E" w:rsidRDefault="006F687E" w:rsidP="000D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970352" w14:textId="77777777" w:rsidR="00275595" w:rsidRPr="00F32D37" w:rsidRDefault="00275595" w:rsidP="0019074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163376" w14:textId="62A4BCC9" w:rsidR="00190746" w:rsidRDefault="00190746" w:rsidP="000D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46459026"/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3</w:t>
      </w:r>
      <w:r w:rsidR="002A63C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of short-read sequencing data used by this study after quality control</w:t>
      </w:r>
      <w:r w:rsidR="003A106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551"/>
      </w:tblGrid>
      <w:tr w:rsidR="00190746" w:rsidRPr="00190746" w14:paraId="6565D917" w14:textId="77777777" w:rsidTr="00190746">
        <w:tc>
          <w:tcPr>
            <w:tcW w:w="5382" w:type="dxa"/>
            <w:tcBorders>
              <w:bottom w:val="single" w:sz="4" w:space="0" w:color="auto"/>
            </w:tcBorders>
          </w:tcPr>
          <w:bookmarkEnd w:id="2"/>
          <w:p w14:paraId="3C84DF03" w14:textId="77777777" w:rsidR="00190746" w:rsidRPr="00190746" w:rsidRDefault="00190746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90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brary typ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06C4A29" w14:textId="77777777" w:rsidR="00190746" w:rsidRPr="00190746" w:rsidRDefault="00190746" w:rsidP="000D3F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90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ean data (</w:t>
            </w:r>
            <w:proofErr w:type="spellStart"/>
            <w:r w:rsidRPr="00190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bp</w:t>
            </w:r>
            <w:proofErr w:type="spellEnd"/>
            <w:r w:rsidRPr="00190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190746" w:rsidRPr="00190746" w14:paraId="23498A98" w14:textId="77777777" w:rsidTr="00190746">
        <w:tc>
          <w:tcPr>
            <w:tcW w:w="5382" w:type="dxa"/>
            <w:tcBorders>
              <w:bottom w:val="nil"/>
            </w:tcBorders>
          </w:tcPr>
          <w:p w14:paraId="0F462B2A" w14:textId="77777777" w:rsidR="00190746" w:rsidRPr="00190746" w:rsidRDefault="00190746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 genome short gun</w:t>
            </w:r>
          </w:p>
        </w:tc>
        <w:tc>
          <w:tcPr>
            <w:tcW w:w="2551" w:type="dxa"/>
            <w:tcBorders>
              <w:bottom w:val="nil"/>
            </w:tcBorders>
          </w:tcPr>
          <w:p w14:paraId="11F29BA4" w14:textId="00BD3E81" w:rsidR="00190746" w:rsidRPr="00190746" w:rsidRDefault="00FD77E2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5</w:t>
            </w:r>
          </w:p>
        </w:tc>
      </w:tr>
      <w:tr w:rsidR="00190746" w:rsidRPr="00190746" w14:paraId="75CD37FA" w14:textId="77777777" w:rsidTr="00190746">
        <w:tc>
          <w:tcPr>
            <w:tcW w:w="5382" w:type="dxa"/>
            <w:tcBorders>
              <w:top w:val="nil"/>
              <w:bottom w:val="single" w:sz="4" w:space="0" w:color="auto"/>
            </w:tcBorders>
          </w:tcPr>
          <w:p w14:paraId="2D66BAAC" w14:textId="57E1D907" w:rsidR="00190746" w:rsidRPr="00190746" w:rsidRDefault="00190746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0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 short-read library (</w:t>
            </w:r>
            <w:r w:rsidR="00E951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</w:t>
            </w:r>
            <w:r w:rsidRPr="00190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59142B47" w14:textId="3CD7B2D8" w:rsidR="00190746" w:rsidRPr="00190746" w:rsidRDefault="004E03B3" w:rsidP="000D3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</w:t>
            </w:r>
          </w:p>
        </w:tc>
      </w:tr>
    </w:tbl>
    <w:p w14:paraId="166AA110" w14:textId="750BAF28" w:rsidR="00065E4D" w:rsidRDefault="00065E4D" w:rsidP="000D3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367718" w14:textId="77777777" w:rsidR="000D3FCE" w:rsidRDefault="000D3FCE" w:rsidP="00190746">
      <w:pPr>
        <w:rPr>
          <w:rFonts w:ascii="Times New Roman" w:hAnsi="Times New Roman" w:cs="Times New Roman"/>
          <w:sz w:val="24"/>
          <w:szCs w:val="24"/>
        </w:rPr>
      </w:pPr>
    </w:p>
    <w:p w14:paraId="33091CD9" w14:textId="298773A7" w:rsidR="000D3FCE" w:rsidRPr="000D3FCE" w:rsidRDefault="000D3FCE" w:rsidP="000D3FCE">
      <w:pPr>
        <w:rPr>
          <w:rFonts w:ascii="Times New Roman" w:hAnsi="Times New Roman" w:cs="Times New Roman"/>
          <w:sz w:val="24"/>
          <w:szCs w:val="24"/>
        </w:rPr>
      </w:pPr>
      <w:r w:rsidRPr="000D3FCE">
        <w:rPr>
          <w:rFonts w:ascii="Times New Roman" w:hAnsi="Times New Roman" w:cs="Times New Roman" w:hint="eastAsia"/>
          <w:sz w:val="24"/>
          <w:szCs w:val="24"/>
        </w:rPr>
        <w:t>T</w:t>
      </w:r>
      <w:r w:rsidRPr="000D3FCE">
        <w:rPr>
          <w:rFonts w:ascii="Times New Roman" w:hAnsi="Times New Roman" w:cs="Times New Roman"/>
          <w:sz w:val="24"/>
          <w:szCs w:val="24"/>
        </w:rPr>
        <w:t>able S4</w:t>
      </w:r>
      <w:r w:rsidR="002A63C2">
        <w:rPr>
          <w:rFonts w:ascii="Times New Roman" w:hAnsi="Times New Roman" w:cs="Times New Roman"/>
          <w:sz w:val="24"/>
          <w:szCs w:val="24"/>
        </w:rPr>
        <w:t>.</w:t>
      </w:r>
      <w:r w:rsidRPr="000D3FCE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0D3FCE">
        <w:rPr>
          <w:rFonts w:ascii="Times New Roman" w:hAnsi="Times New Roman" w:cs="Times New Roman"/>
          <w:sz w:val="24"/>
          <w:szCs w:val="24"/>
        </w:rPr>
        <w:t xml:space="preserve">ummary statistics of the </w:t>
      </w:r>
      <w:r w:rsidRPr="00F32D37">
        <w:rPr>
          <w:rFonts w:ascii="Times New Roman" w:hAnsi="Times New Roman" w:cs="Times New Roman"/>
          <w:i/>
          <w:iCs/>
          <w:sz w:val="24"/>
          <w:szCs w:val="24"/>
        </w:rPr>
        <w:t xml:space="preserve">Charadrius </w:t>
      </w:r>
      <w:proofErr w:type="spellStart"/>
      <w:r w:rsidRPr="00F32D37">
        <w:rPr>
          <w:rFonts w:ascii="Times New Roman" w:hAnsi="Times New Roman" w:cs="Times New Roman"/>
          <w:i/>
          <w:iCs/>
          <w:sz w:val="24"/>
          <w:szCs w:val="24"/>
        </w:rPr>
        <w:t>dealbatus</w:t>
      </w:r>
      <w:proofErr w:type="spellEnd"/>
      <w:r w:rsidRPr="000D3FCE">
        <w:rPr>
          <w:rFonts w:ascii="Times New Roman" w:hAnsi="Times New Roman" w:cs="Times New Roman"/>
          <w:sz w:val="24"/>
          <w:szCs w:val="24"/>
        </w:rPr>
        <w:t xml:space="preserve"> genome annotation repetitive element</w:t>
      </w:r>
      <w:r w:rsidR="00EE7D1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44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113" w:type="dxa"/>
        </w:tblCellMar>
        <w:tblLook w:val="04A0" w:firstRow="1" w:lastRow="0" w:firstColumn="1" w:lastColumn="0" w:noHBand="0" w:noVBand="1"/>
      </w:tblPr>
      <w:tblGrid>
        <w:gridCol w:w="2264"/>
        <w:gridCol w:w="4794"/>
        <w:gridCol w:w="1248"/>
      </w:tblGrid>
      <w:tr w:rsidR="000D3FCE" w:rsidRPr="00177EE0" w14:paraId="6FF1429B" w14:textId="77777777" w:rsidTr="007905C1">
        <w:trPr>
          <w:trHeight w:val="510"/>
        </w:trPr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48ED8" w14:textId="77777777" w:rsidR="000D3FCE" w:rsidRPr="00177EE0" w:rsidRDefault="000D3FCE" w:rsidP="007905C1">
            <w:pPr>
              <w:widowControl/>
              <w:tabs>
                <w:tab w:val="left" w:pos="37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77EE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epetitive element</w:t>
            </w:r>
          </w:p>
        </w:tc>
        <w:tc>
          <w:tcPr>
            <w:tcW w:w="2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8FAF7" w14:textId="77777777" w:rsidR="000D3FCE" w:rsidRPr="00177EE0" w:rsidRDefault="000D3FCE" w:rsidP="007905C1">
            <w:pPr>
              <w:widowControl/>
              <w:tabs>
                <w:tab w:val="left" w:pos="37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7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0B15E" w14:textId="77777777" w:rsidR="000D3FCE" w:rsidRPr="00177EE0" w:rsidRDefault="000D3FCE" w:rsidP="007905C1">
            <w:pPr>
              <w:widowControl/>
              <w:tabs>
                <w:tab w:val="left" w:pos="37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.72%</w:t>
            </w:r>
          </w:p>
        </w:tc>
      </w:tr>
      <w:tr w:rsidR="000D3FCE" w:rsidRPr="00177EE0" w14:paraId="495666D0" w14:textId="77777777" w:rsidTr="007905C1">
        <w:trPr>
          <w:trHeight w:val="510"/>
        </w:trPr>
        <w:tc>
          <w:tcPr>
            <w:tcW w:w="1363" w:type="pct"/>
            <w:tcBorders>
              <w:top w:val="single" w:sz="4" w:space="0" w:color="auto"/>
            </w:tcBorders>
            <w:vAlign w:val="center"/>
          </w:tcPr>
          <w:p w14:paraId="15951DE3" w14:textId="77777777" w:rsidR="000D3FCE" w:rsidRPr="00177EE0" w:rsidRDefault="000D3FCE" w:rsidP="007905C1">
            <w:pPr>
              <w:widowControl/>
              <w:tabs>
                <w:tab w:val="left" w:pos="37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886" w:type="pct"/>
            <w:tcBorders>
              <w:top w:val="single" w:sz="4" w:space="0" w:color="auto"/>
            </w:tcBorders>
            <w:vAlign w:val="center"/>
          </w:tcPr>
          <w:p w14:paraId="14A83E65" w14:textId="77777777" w:rsidR="000D3FCE" w:rsidRPr="00177EE0" w:rsidRDefault="000D3FCE" w:rsidP="007905C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EE0">
              <w:rPr>
                <w:rFonts w:ascii="Times New Roman" w:eastAsia="SimSun" w:hAnsi="Times New Roman" w:cs="Times New Roman"/>
                <w:sz w:val="24"/>
                <w:szCs w:val="24"/>
              </w:rPr>
              <w:t>Interspersed repeats</w:t>
            </w:r>
          </w:p>
        </w:tc>
        <w:tc>
          <w:tcPr>
            <w:tcW w:w="751" w:type="pct"/>
            <w:tcBorders>
              <w:top w:val="single" w:sz="4" w:space="0" w:color="auto"/>
            </w:tcBorders>
            <w:vAlign w:val="center"/>
          </w:tcPr>
          <w:p w14:paraId="156E739F" w14:textId="77777777" w:rsidR="000D3FCE" w:rsidRPr="00177EE0" w:rsidRDefault="000D3FCE" w:rsidP="007905C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.58%</w:t>
            </w:r>
          </w:p>
        </w:tc>
      </w:tr>
      <w:tr w:rsidR="000D3FCE" w:rsidRPr="00177EE0" w14:paraId="5578AA87" w14:textId="77777777" w:rsidTr="007905C1">
        <w:trPr>
          <w:trHeight w:val="510"/>
        </w:trPr>
        <w:tc>
          <w:tcPr>
            <w:tcW w:w="1363" w:type="pct"/>
            <w:vAlign w:val="center"/>
          </w:tcPr>
          <w:p w14:paraId="12B3216B" w14:textId="77777777" w:rsidR="000D3FCE" w:rsidRPr="00177EE0" w:rsidRDefault="000D3FCE" w:rsidP="007905C1">
            <w:pPr>
              <w:widowControl/>
              <w:tabs>
                <w:tab w:val="left" w:pos="37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886" w:type="pct"/>
            <w:vAlign w:val="center"/>
          </w:tcPr>
          <w:p w14:paraId="7D15AFE7" w14:textId="77777777" w:rsidR="000D3FCE" w:rsidRPr="00177EE0" w:rsidRDefault="000D3FCE" w:rsidP="007905C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EE0">
              <w:rPr>
                <w:rFonts w:ascii="Times New Roman" w:eastAsia="SimSun" w:hAnsi="Times New Roman" w:cs="Times New Roman"/>
                <w:sz w:val="24"/>
                <w:szCs w:val="24"/>
              </w:rPr>
              <w:t>Retroelements</w:t>
            </w:r>
          </w:p>
        </w:tc>
        <w:tc>
          <w:tcPr>
            <w:tcW w:w="751" w:type="pct"/>
            <w:vAlign w:val="center"/>
          </w:tcPr>
          <w:p w14:paraId="440A2D4D" w14:textId="77777777" w:rsidR="000D3FCE" w:rsidRPr="00177EE0" w:rsidRDefault="000D3FCE" w:rsidP="007905C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.93%</w:t>
            </w:r>
          </w:p>
        </w:tc>
      </w:tr>
      <w:tr w:rsidR="000D3FCE" w:rsidRPr="00177EE0" w14:paraId="2C90DE7A" w14:textId="77777777" w:rsidTr="007905C1">
        <w:trPr>
          <w:trHeight w:val="510"/>
        </w:trPr>
        <w:tc>
          <w:tcPr>
            <w:tcW w:w="1363" w:type="pct"/>
            <w:vAlign w:val="center"/>
          </w:tcPr>
          <w:p w14:paraId="1132E8CB" w14:textId="77777777" w:rsidR="000D3FCE" w:rsidRPr="00177EE0" w:rsidRDefault="000D3FCE" w:rsidP="007905C1">
            <w:pPr>
              <w:widowControl/>
              <w:tabs>
                <w:tab w:val="left" w:pos="37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886" w:type="pct"/>
            <w:vAlign w:val="center"/>
          </w:tcPr>
          <w:p w14:paraId="69196EDD" w14:textId="77777777" w:rsidR="000D3FCE" w:rsidRPr="00177EE0" w:rsidRDefault="000D3FCE" w:rsidP="007905C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EE0">
              <w:rPr>
                <w:rFonts w:ascii="Times New Roman" w:eastAsia="SimSun" w:hAnsi="Times New Roman" w:cs="Times New Roman"/>
                <w:sz w:val="24"/>
                <w:szCs w:val="24"/>
              </w:rPr>
              <w:t>DNA transposons</w:t>
            </w:r>
          </w:p>
        </w:tc>
        <w:tc>
          <w:tcPr>
            <w:tcW w:w="751" w:type="pct"/>
            <w:vAlign w:val="center"/>
          </w:tcPr>
          <w:p w14:paraId="0FBEFA31" w14:textId="77777777" w:rsidR="000D3FCE" w:rsidRPr="00177EE0" w:rsidRDefault="000D3FCE" w:rsidP="007905C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2%</w:t>
            </w:r>
          </w:p>
        </w:tc>
      </w:tr>
      <w:tr w:rsidR="000D3FCE" w:rsidRPr="00177EE0" w14:paraId="2A0DFC91" w14:textId="77777777" w:rsidTr="007905C1">
        <w:trPr>
          <w:trHeight w:val="510"/>
        </w:trPr>
        <w:tc>
          <w:tcPr>
            <w:tcW w:w="1363" w:type="pct"/>
            <w:vAlign w:val="center"/>
          </w:tcPr>
          <w:p w14:paraId="4CB3BC65" w14:textId="77777777" w:rsidR="000D3FCE" w:rsidRPr="00177EE0" w:rsidRDefault="000D3FCE" w:rsidP="007905C1">
            <w:pPr>
              <w:widowControl/>
              <w:tabs>
                <w:tab w:val="left" w:pos="37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886" w:type="pct"/>
            <w:vAlign w:val="center"/>
          </w:tcPr>
          <w:p w14:paraId="264F52DF" w14:textId="77777777" w:rsidR="000D3FCE" w:rsidRPr="00177EE0" w:rsidRDefault="000D3FCE" w:rsidP="007905C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EE0">
              <w:rPr>
                <w:rFonts w:ascii="Times New Roman" w:eastAsia="SimSu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751" w:type="pct"/>
            <w:vAlign w:val="center"/>
          </w:tcPr>
          <w:p w14:paraId="4C2B093B" w14:textId="77777777" w:rsidR="000D3FCE" w:rsidRPr="00177EE0" w:rsidRDefault="000D3FCE" w:rsidP="007905C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53%</w:t>
            </w:r>
          </w:p>
        </w:tc>
      </w:tr>
      <w:tr w:rsidR="000D3FCE" w:rsidRPr="00177EE0" w14:paraId="3C5A12CA" w14:textId="77777777" w:rsidTr="007905C1">
        <w:trPr>
          <w:trHeight w:val="510"/>
        </w:trPr>
        <w:tc>
          <w:tcPr>
            <w:tcW w:w="1363" w:type="pct"/>
            <w:vAlign w:val="center"/>
          </w:tcPr>
          <w:p w14:paraId="759F223C" w14:textId="77777777" w:rsidR="000D3FCE" w:rsidRPr="00177EE0" w:rsidRDefault="000D3FCE" w:rsidP="007905C1">
            <w:pPr>
              <w:widowControl/>
              <w:tabs>
                <w:tab w:val="left" w:pos="37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886" w:type="pct"/>
            <w:vAlign w:val="center"/>
          </w:tcPr>
          <w:p w14:paraId="74F156A6" w14:textId="77777777" w:rsidR="000D3FCE" w:rsidRPr="00177EE0" w:rsidRDefault="000D3FCE" w:rsidP="007905C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77EE0">
              <w:rPr>
                <w:rFonts w:ascii="Times New Roman" w:eastAsia="SimSun" w:hAnsi="Times New Roman" w:cs="Times New Roman"/>
                <w:sz w:val="24"/>
                <w:szCs w:val="24"/>
              </w:rPr>
              <w:t>Other (Satellites, Simple repeats, Low complexity)</w:t>
            </w:r>
          </w:p>
        </w:tc>
        <w:tc>
          <w:tcPr>
            <w:tcW w:w="751" w:type="pct"/>
            <w:vAlign w:val="center"/>
          </w:tcPr>
          <w:p w14:paraId="69960C13" w14:textId="77777777" w:rsidR="000D3FCE" w:rsidRPr="00177EE0" w:rsidRDefault="000D3FCE" w:rsidP="007905C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3%</w:t>
            </w:r>
          </w:p>
        </w:tc>
      </w:tr>
    </w:tbl>
    <w:p w14:paraId="668F99B6" w14:textId="77777777" w:rsidR="000D3FCE" w:rsidRDefault="000D3FCE" w:rsidP="000D3FCE">
      <w:pPr>
        <w:rPr>
          <w:rFonts w:ascii="Times New Roman" w:hAnsi="Times New Roman" w:cs="Times New Roman"/>
          <w:sz w:val="24"/>
          <w:szCs w:val="24"/>
        </w:rPr>
      </w:pPr>
    </w:p>
    <w:p w14:paraId="4EC17303" w14:textId="77777777" w:rsidR="00065E4D" w:rsidRPr="00D64F8C" w:rsidRDefault="00065E4D" w:rsidP="000D3FCE">
      <w:pPr>
        <w:rPr>
          <w:rFonts w:ascii="Times New Roman" w:hAnsi="Times New Roman" w:cs="Times New Roman"/>
          <w:sz w:val="24"/>
          <w:szCs w:val="24"/>
        </w:rPr>
      </w:pPr>
    </w:p>
    <w:p w14:paraId="0F9A71B6" w14:textId="3779FFE0" w:rsidR="000D3FCE" w:rsidRDefault="00065E4D" w:rsidP="00F32D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  <w:r w:rsidR="002A63C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tailed quality control data of Hi-C sequencing</w:t>
      </w:r>
      <w:r w:rsidR="002A63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2104"/>
        <w:gridCol w:w="2105"/>
        <w:gridCol w:w="1948"/>
      </w:tblGrid>
      <w:tr w:rsidR="00065E4D" w14:paraId="15F2FCB0" w14:textId="1CF2DEA3" w:rsidTr="00065E4D"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5771DEC1" w14:textId="77777777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467B83C8" w14:textId="257FE8B8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 1 (bp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0B7B5831" w14:textId="63AA20B8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 2 (bp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2C53D108" w14:textId="7374D14F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-Tag (bp)</w:t>
            </w:r>
          </w:p>
        </w:tc>
      </w:tr>
      <w:tr w:rsidR="00065E4D" w14:paraId="3F218431" w14:textId="2686F421" w:rsidTr="00065E4D">
        <w:tc>
          <w:tcPr>
            <w:tcW w:w="2139" w:type="dxa"/>
            <w:tcBorders>
              <w:top w:val="single" w:sz="4" w:space="0" w:color="auto"/>
            </w:tcBorders>
          </w:tcPr>
          <w:p w14:paraId="25D497D9" w14:textId="5AB0D574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67D2243D" w14:textId="7EB53BD8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31333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03C53226" w14:textId="627BD101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31333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22504FC3" w14:textId="77777777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E4D" w14:paraId="2363BDDF" w14:textId="7E10A109" w:rsidTr="00F32D37">
        <w:tc>
          <w:tcPr>
            <w:tcW w:w="2139" w:type="dxa"/>
          </w:tcPr>
          <w:p w14:paraId="03D921F9" w14:textId="40759848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led To Align</w:t>
            </w:r>
          </w:p>
        </w:tc>
        <w:tc>
          <w:tcPr>
            <w:tcW w:w="2104" w:type="dxa"/>
          </w:tcPr>
          <w:p w14:paraId="3BF8FC96" w14:textId="6F974471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3068</w:t>
            </w:r>
          </w:p>
        </w:tc>
        <w:tc>
          <w:tcPr>
            <w:tcW w:w="2105" w:type="dxa"/>
          </w:tcPr>
          <w:p w14:paraId="59FEE9FF" w14:textId="17860D93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9020</w:t>
            </w:r>
          </w:p>
        </w:tc>
        <w:tc>
          <w:tcPr>
            <w:tcW w:w="1948" w:type="dxa"/>
          </w:tcPr>
          <w:p w14:paraId="5EFED51F" w14:textId="77777777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E4D" w14:paraId="0836F89E" w14:textId="77777777" w:rsidTr="00F32D37">
        <w:tc>
          <w:tcPr>
            <w:tcW w:w="2139" w:type="dxa"/>
          </w:tcPr>
          <w:p w14:paraId="1DDF8286" w14:textId="4FD5E325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 Pairs</w:t>
            </w:r>
          </w:p>
        </w:tc>
        <w:tc>
          <w:tcPr>
            <w:tcW w:w="2104" w:type="dxa"/>
          </w:tcPr>
          <w:p w14:paraId="229F02FB" w14:textId="1309F5FA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</w:tcPr>
          <w:p w14:paraId="494228C8" w14:textId="6DE42193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0A235315" w14:textId="59D8469E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1610</w:t>
            </w:r>
          </w:p>
        </w:tc>
      </w:tr>
      <w:tr w:rsidR="00065E4D" w14:paraId="77B51C77" w14:textId="77777777" w:rsidTr="00F32D37">
        <w:tc>
          <w:tcPr>
            <w:tcW w:w="2139" w:type="dxa"/>
          </w:tcPr>
          <w:p w14:paraId="62264094" w14:textId="60E2992D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alid Pairs</w:t>
            </w:r>
          </w:p>
        </w:tc>
        <w:tc>
          <w:tcPr>
            <w:tcW w:w="2104" w:type="dxa"/>
          </w:tcPr>
          <w:p w14:paraId="708848A7" w14:textId="77777777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</w:tcPr>
          <w:p w14:paraId="3758152C" w14:textId="77777777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4930FF0B" w14:textId="0C620333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2125</w:t>
            </w:r>
          </w:p>
        </w:tc>
      </w:tr>
      <w:tr w:rsidR="00065E4D" w14:paraId="50E61A21" w14:textId="77777777" w:rsidTr="00F32D37">
        <w:tc>
          <w:tcPr>
            <w:tcW w:w="2139" w:type="dxa"/>
          </w:tcPr>
          <w:p w14:paraId="0CC48E2B" w14:textId="0020E19E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-Pairs</w:t>
            </w:r>
          </w:p>
        </w:tc>
        <w:tc>
          <w:tcPr>
            <w:tcW w:w="2104" w:type="dxa"/>
          </w:tcPr>
          <w:p w14:paraId="6B8ECC7A" w14:textId="77777777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</w:tcPr>
          <w:p w14:paraId="604761C0" w14:textId="77777777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2D7DDF23" w14:textId="1E161BDB" w:rsidR="00065E4D" w:rsidRPr="00F32D37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6580</w:t>
            </w:r>
          </w:p>
        </w:tc>
      </w:tr>
      <w:tr w:rsidR="00065E4D" w14:paraId="539DEF55" w14:textId="77777777" w:rsidTr="00F32D37">
        <w:tc>
          <w:tcPr>
            <w:tcW w:w="2139" w:type="dxa"/>
          </w:tcPr>
          <w:p w14:paraId="717D634F" w14:textId="7D98662F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-Pairs</w:t>
            </w:r>
          </w:p>
        </w:tc>
        <w:tc>
          <w:tcPr>
            <w:tcW w:w="2104" w:type="dxa"/>
          </w:tcPr>
          <w:p w14:paraId="7257AF07" w14:textId="77777777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</w:tcPr>
          <w:p w14:paraId="28E29DF3" w14:textId="77777777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18D2373D" w14:textId="593F1D90" w:rsidR="00065E4D" w:rsidRDefault="00065E4D" w:rsidP="00F32D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5030</w:t>
            </w:r>
          </w:p>
        </w:tc>
      </w:tr>
    </w:tbl>
    <w:p w14:paraId="2096048E" w14:textId="77777777" w:rsidR="00065E4D" w:rsidRDefault="00065E4D" w:rsidP="00F32D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65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A2C5E" w14:textId="77777777" w:rsidR="00F36C10" w:rsidRDefault="00F36C10" w:rsidP="006F687E">
      <w:r>
        <w:separator/>
      </w:r>
    </w:p>
  </w:endnote>
  <w:endnote w:type="continuationSeparator" w:id="0">
    <w:p w14:paraId="66981646" w14:textId="77777777" w:rsidR="00F36C10" w:rsidRDefault="00F36C10" w:rsidP="006F6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032B3" w14:textId="77777777" w:rsidR="00F36C10" w:rsidRDefault="00F36C10" w:rsidP="006F687E">
      <w:r>
        <w:separator/>
      </w:r>
    </w:p>
  </w:footnote>
  <w:footnote w:type="continuationSeparator" w:id="0">
    <w:p w14:paraId="5A5C68AF" w14:textId="77777777" w:rsidR="00F36C10" w:rsidRDefault="00F36C10" w:rsidP="006F68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2CD"/>
    <w:rsid w:val="00044288"/>
    <w:rsid w:val="00064939"/>
    <w:rsid w:val="00065E4D"/>
    <w:rsid w:val="000D3FCE"/>
    <w:rsid w:val="000F5FBF"/>
    <w:rsid w:val="0011440D"/>
    <w:rsid w:val="00142345"/>
    <w:rsid w:val="00181916"/>
    <w:rsid w:val="00190746"/>
    <w:rsid w:val="001B6356"/>
    <w:rsid w:val="0026194F"/>
    <w:rsid w:val="0026321A"/>
    <w:rsid w:val="00275595"/>
    <w:rsid w:val="002A63C2"/>
    <w:rsid w:val="002D7F9F"/>
    <w:rsid w:val="00304C79"/>
    <w:rsid w:val="003A1061"/>
    <w:rsid w:val="003A5878"/>
    <w:rsid w:val="003C2117"/>
    <w:rsid w:val="003C62CD"/>
    <w:rsid w:val="004C1FBC"/>
    <w:rsid w:val="004E03B3"/>
    <w:rsid w:val="004F06A3"/>
    <w:rsid w:val="00552958"/>
    <w:rsid w:val="005A5B56"/>
    <w:rsid w:val="00614760"/>
    <w:rsid w:val="00680FE3"/>
    <w:rsid w:val="00696E24"/>
    <w:rsid w:val="006A3D76"/>
    <w:rsid w:val="006C46F6"/>
    <w:rsid w:val="006C4ECC"/>
    <w:rsid w:val="006F687E"/>
    <w:rsid w:val="007325EC"/>
    <w:rsid w:val="0073514B"/>
    <w:rsid w:val="0074501A"/>
    <w:rsid w:val="007942EF"/>
    <w:rsid w:val="007A7B7A"/>
    <w:rsid w:val="007B5BB4"/>
    <w:rsid w:val="007B74EC"/>
    <w:rsid w:val="008258F7"/>
    <w:rsid w:val="008955E9"/>
    <w:rsid w:val="00896C79"/>
    <w:rsid w:val="008D0DE3"/>
    <w:rsid w:val="00926798"/>
    <w:rsid w:val="0096105A"/>
    <w:rsid w:val="00976126"/>
    <w:rsid w:val="009A1C65"/>
    <w:rsid w:val="009A3439"/>
    <w:rsid w:val="009F4105"/>
    <w:rsid w:val="00A40678"/>
    <w:rsid w:val="00A7119B"/>
    <w:rsid w:val="00A71CB5"/>
    <w:rsid w:val="00A97C27"/>
    <w:rsid w:val="00AA486F"/>
    <w:rsid w:val="00B1780B"/>
    <w:rsid w:val="00B37F9F"/>
    <w:rsid w:val="00B52FB0"/>
    <w:rsid w:val="00B80315"/>
    <w:rsid w:val="00B94D54"/>
    <w:rsid w:val="00BD0A90"/>
    <w:rsid w:val="00C14E98"/>
    <w:rsid w:val="00C63339"/>
    <w:rsid w:val="00DD2449"/>
    <w:rsid w:val="00DE7441"/>
    <w:rsid w:val="00DF7904"/>
    <w:rsid w:val="00E606E8"/>
    <w:rsid w:val="00E76FBE"/>
    <w:rsid w:val="00E95188"/>
    <w:rsid w:val="00EB1FD1"/>
    <w:rsid w:val="00EE7D18"/>
    <w:rsid w:val="00EF6899"/>
    <w:rsid w:val="00F025D3"/>
    <w:rsid w:val="00F32D37"/>
    <w:rsid w:val="00F366D4"/>
    <w:rsid w:val="00F36C10"/>
    <w:rsid w:val="00F5480C"/>
    <w:rsid w:val="00F85850"/>
    <w:rsid w:val="00FD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27AF02"/>
  <w15:chartTrackingRefBased/>
  <w15:docId w15:val="{68914782-2CC5-4147-90AB-A927FD2B2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68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68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6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687E"/>
    <w:rPr>
      <w:sz w:val="18"/>
      <w:szCs w:val="18"/>
    </w:rPr>
  </w:style>
  <w:style w:type="table" w:styleId="TableGrid">
    <w:name w:val="Table Grid"/>
    <w:basedOn w:val="TableNormal"/>
    <w:uiPriority w:val="39"/>
    <w:rsid w:val="0019074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2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4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4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4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5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32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eng</dc:creator>
  <cp:keywords/>
  <dc:description/>
  <cp:lastModifiedBy>Ying Zeng</cp:lastModifiedBy>
  <cp:revision>3</cp:revision>
  <dcterms:created xsi:type="dcterms:W3CDTF">2025-10-24T20:54:00Z</dcterms:created>
  <dcterms:modified xsi:type="dcterms:W3CDTF">2025-10-24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04ca577740e4679a8ccfa9df1cb7394cb9791e85fd6cd54327da7cad20b23d</vt:lpwstr>
  </property>
</Properties>
</file>